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538E8" w14:textId="4F5C869F" w:rsidR="0023303A" w:rsidRPr="00F634F3" w:rsidRDefault="00827F54" w:rsidP="00F2664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1 Text: </w:t>
      </w:r>
      <w:r w:rsidR="00F634F3" w:rsidRPr="00F634F3">
        <w:rPr>
          <w:rFonts w:ascii="Times New Roman" w:eastAsia="Calibri" w:hAnsi="Times New Roman" w:cs="Times New Roman"/>
          <w:b/>
          <w:bCs/>
          <w:sz w:val="24"/>
          <w:szCs w:val="24"/>
        </w:rPr>
        <w:t>Focus group discussion guide</w:t>
      </w:r>
    </w:p>
    <w:p w14:paraId="3008729D" w14:textId="152874C3" w:rsidR="0042466D" w:rsidRPr="003F535E" w:rsidRDefault="003F535E" w:rsidP="00F26644">
      <w:pPr>
        <w:pStyle w:val="ListParagraph"/>
        <w:numPr>
          <w:ilvl w:val="0"/>
          <w:numId w:val="29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 w:rsidRPr="003F535E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Experience</w:t>
      </w:r>
      <w:r w:rsidR="0042466D" w:rsidRPr="003F535E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 with Diagnosis and Treatment:</w:t>
      </w:r>
    </w:p>
    <w:p w14:paraId="4F21BA64" w14:textId="1856AD78" w:rsidR="0042466D" w:rsidRPr="003F535E" w:rsidRDefault="0042466D" w:rsidP="00F26644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3F535E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Can you share your experience of being diagnosed with ARF/RHD and receiving prophylactic treatment for rheumatic fever or heart disease?</w:t>
      </w:r>
    </w:p>
    <w:p w14:paraId="5BF86D00" w14:textId="655F1A74" w:rsidR="0042466D" w:rsidRPr="003F535E" w:rsidRDefault="003F535E" w:rsidP="00F26644">
      <w:pPr>
        <w:pStyle w:val="ListParagraph"/>
        <w:numPr>
          <w:ilvl w:val="0"/>
          <w:numId w:val="29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3F535E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Perceptions</w:t>
      </w:r>
      <w:r w:rsidR="0042466D" w:rsidRPr="003F535E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 of BPG Secondary Prophylaxis:</w:t>
      </w:r>
    </w:p>
    <w:p w14:paraId="647A72E9" w14:textId="55344463" w:rsidR="0042466D" w:rsidRPr="00F26644" w:rsidRDefault="0042466D" w:rsidP="00F26644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F26644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How do you view the goals and services related to BPG secondary prophylaxis? What challenges have you encountered with adherence?</w:t>
      </w:r>
    </w:p>
    <w:p w14:paraId="489753A6" w14:textId="001ABEF1" w:rsidR="0042466D" w:rsidRPr="003F535E" w:rsidRDefault="0042466D" w:rsidP="00F26644">
      <w:pPr>
        <w:pStyle w:val="ListParagraph"/>
        <w:numPr>
          <w:ilvl w:val="0"/>
          <w:numId w:val="29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3F535E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Factors Impacting Prophylaxis </w:t>
      </w:r>
      <w:r w:rsidR="003F535E" w:rsidRPr="003F535E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delivery </w:t>
      </w:r>
      <w:r w:rsidRPr="003F535E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services:</w:t>
      </w:r>
    </w:p>
    <w:p w14:paraId="7070DC92" w14:textId="4CF92990" w:rsidR="0042466D" w:rsidRDefault="0042466D" w:rsidP="00F26644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F26644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What factors influence the delivery of BPG prophylaxis in healthcare settings? Consider:</w:t>
      </w:r>
    </w:p>
    <w:p w14:paraId="3D9401E9" w14:textId="21AB406F" w:rsidR="00122856" w:rsidRPr="004504E2" w:rsidRDefault="00122856" w:rsidP="004504E2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122856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Can you tell us about things that make it easy or hard for you to get your penicillin injections?”</w:t>
      </w:r>
    </w:p>
    <w:p w14:paraId="721A2A8C" w14:textId="77777777" w:rsidR="00122856" w:rsidRPr="00122856" w:rsidRDefault="00122856" w:rsidP="00122856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122856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Follow-up probes (used flexibly by facilitators as needed):</w:t>
      </w:r>
    </w:p>
    <w:p w14:paraId="70DF3411" w14:textId="6F62C869" w:rsidR="00122856" w:rsidRPr="00122856" w:rsidRDefault="00122856" w:rsidP="00122856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122856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“What is it like when you go to the clinic for your injection?”</w:t>
      </w:r>
    </w:p>
    <w:p w14:paraId="3DDD7014" w14:textId="3BAF4C5F" w:rsidR="00122856" w:rsidRPr="00122856" w:rsidRDefault="00122856" w:rsidP="00122856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122856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“How do nurses or health workers treat you when you go for your injection?”</w:t>
      </w:r>
    </w:p>
    <w:p w14:paraId="73218B80" w14:textId="4F11A576" w:rsidR="00122856" w:rsidRPr="00122856" w:rsidRDefault="00122856" w:rsidP="00122856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122856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“Is there anything about the injection that makes you afraid or uncomfortable?”</w:t>
      </w:r>
    </w:p>
    <w:p w14:paraId="6BE924AA" w14:textId="73058E9C" w:rsidR="00122856" w:rsidRDefault="00122856" w:rsidP="00122856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122856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“Who helps you remember or come for your injection?”</w:t>
      </w:r>
    </w:p>
    <w:p w14:paraId="02BE7271" w14:textId="48D84680" w:rsidR="0042466D" w:rsidRPr="00F26644" w:rsidRDefault="0042466D" w:rsidP="00F26644">
      <w:pPr>
        <w:pStyle w:val="ListParagraph"/>
        <w:numPr>
          <w:ilvl w:val="0"/>
          <w:numId w:val="29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 w:rsidRPr="00F26644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Alternative Medications:</w:t>
      </w:r>
    </w:p>
    <w:p w14:paraId="5F38F8D2" w14:textId="755D5BCF" w:rsidR="0042466D" w:rsidRPr="00F26644" w:rsidRDefault="0042466D" w:rsidP="00F26644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F26644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Have you used any other medications for secondary prophylaxis besides BPG?</w:t>
      </w:r>
    </w:p>
    <w:p w14:paraId="27AE6ABB" w14:textId="77777777" w:rsidR="0042466D" w:rsidRPr="0042466D" w:rsidRDefault="0042466D" w:rsidP="00F26644">
      <w:pPr>
        <w:numPr>
          <w:ilvl w:val="1"/>
          <w:numId w:val="2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42466D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If yes, what medications, for how long, and what influenced your choice to switch or start?</w:t>
      </w:r>
    </w:p>
    <w:p w14:paraId="69415BA0" w14:textId="77777777" w:rsidR="0042466D" w:rsidRPr="0042466D" w:rsidRDefault="0042466D" w:rsidP="00F26644">
      <w:pPr>
        <w:numPr>
          <w:ilvl w:val="1"/>
          <w:numId w:val="2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42466D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How do these compare to BPG in terms of effectiveness and preference?</w:t>
      </w:r>
    </w:p>
    <w:p w14:paraId="0B650536" w14:textId="2060BF29" w:rsidR="0042466D" w:rsidRPr="00F26644" w:rsidRDefault="0042466D" w:rsidP="00F26644">
      <w:pPr>
        <w:pStyle w:val="ListParagraph"/>
        <w:numPr>
          <w:ilvl w:val="0"/>
          <w:numId w:val="29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 w:rsidRPr="00F26644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lastRenderedPageBreak/>
        <w:t>Suggestions for Service Improvement:</w:t>
      </w:r>
    </w:p>
    <w:p w14:paraId="3D85944D" w14:textId="50617D49" w:rsidR="0042466D" w:rsidRPr="00F26644" w:rsidRDefault="0042466D" w:rsidP="00F26644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F26644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What improvements would you suggest for RHD services? If you could speak with the Chief of the Federal Ministry of Health or a WHO representative, what key points would you raise?</w:t>
      </w:r>
    </w:p>
    <w:p w14:paraId="489723D7" w14:textId="1A323F47" w:rsidR="0042466D" w:rsidRPr="003F535E" w:rsidRDefault="0042466D" w:rsidP="00F26644">
      <w:pPr>
        <w:pStyle w:val="ListParagraph"/>
        <w:numPr>
          <w:ilvl w:val="0"/>
          <w:numId w:val="29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F26644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Closing Questions</w:t>
      </w:r>
      <w:r w:rsidRPr="003F535E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:</w:t>
      </w:r>
    </w:p>
    <w:p w14:paraId="2ECAC1FE" w14:textId="77777777" w:rsidR="00F26644" w:rsidRDefault="0042466D" w:rsidP="00F26644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F26644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What do you think is the most important issue from today’s discussion?</w:t>
      </w:r>
    </w:p>
    <w:p w14:paraId="51C8BDAE" w14:textId="33FDE86F" w:rsidR="00D31B34" w:rsidRPr="00F26644" w:rsidRDefault="0042466D" w:rsidP="00F26644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F26644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Are there any final thoughts or aspects we missed that you’d like to share?</w:t>
      </w:r>
    </w:p>
    <w:sectPr w:rsidR="00D31B34" w:rsidRPr="00F26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F84505" w14:textId="77777777" w:rsidR="0099028D" w:rsidRDefault="0099028D" w:rsidP="0023303A">
      <w:pPr>
        <w:spacing w:after="0" w:line="240" w:lineRule="auto"/>
      </w:pPr>
      <w:r>
        <w:separator/>
      </w:r>
    </w:p>
  </w:endnote>
  <w:endnote w:type="continuationSeparator" w:id="0">
    <w:p w14:paraId="1808ED23" w14:textId="77777777" w:rsidR="0099028D" w:rsidRDefault="0099028D" w:rsidP="00233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ower Geez Unicode1">
    <w:altName w:val="Calibri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601BC" w14:textId="77777777" w:rsidR="0099028D" w:rsidRDefault="0099028D" w:rsidP="0023303A">
      <w:pPr>
        <w:spacing w:after="0" w:line="240" w:lineRule="auto"/>
      </w:pPr>
      <w:r>
        <w:separator/>
      </w:r>
    </w:p>
  </w:footnote>
  <w:footnote w:type="continuationSeparator" w:id="0">
    <w:p w14:paraId="5C73FA00" w14:textId="77777777" w:rsidR="0099028D" w:rsidRDefault="0099028D" w:rsidP="002330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C21E2"/>
    <w:multiLevelType w:val="multilevel"/>
    <w:tmpl w:val="1174E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F0204F"/>
    <w:multiLevelType w:val="hybridMultilevel"/>
    <w:tmpl w:val="4818299C"/>
    <w:lvl w:ilvl="0" w:tplc="0409000F">
      <w:start w:val="1"/>
      <w:numFmt w:val="decimal"/>
      <w:lvlText w:val="%1."/>
      <w:lvlJc w:val="left"/>
      <w:pPr>
        <w:ind w:left="80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34" w:hanging="360"/>
      </w:pPr>
    </w:lvl>
    <w:lvl w:ilvl="2" w:tplc="0409001B" w:tentative="1">
      <w:start w:val="1"/>
      <w:numFmt w:val="lowerRoman"/>
      <w:lvlText w:val="%3."/>
      <w:lvlJc w:val="right"/>
      <w:pPr>
        <w:ind w:left="9454" w:hanging="180"/>
      </w:pPr>
    </w:lvl>
    <w:lvl w:ilvl="3" w:tplc="0409000F" w:tentative="1">
      <w:start w:val="1"/>
      <w:numFmt w:val="decimal"/>
      <w:lvlText w:val="%4."/>
      <w:lvlJc w:val="left"/>
      <w:pPr>
        <w:ind w:left="10174" w:hanging="360"/>
      </w:pPr>
    </w:lvl>
    <w:lvl w:ilvl="4" w:tplc="04090019" w:tentative="1">
      <w:start w:val="1"/>
      <w:numFmt w:val="lowerLetter"/>
      <w:lvlText w:val="%5."/>
      <w:lvlJc w:val="left"/>
      <w:pPr>
        <w:ind w:left="10894" w:hanging="360"/>
      </w:pPr>
    </w:lvl>
    <w:lvl w:ilvl="5" w:tplc="0409001B" w:tentative="1">
      <w:start w:val="1"/>
      <w:numFmt w:val="lowerRoman"/>
      <w:lvlText w:val="%6."/>
      <w:lvlJc w:val="right"/>
      <w:pPr>
        <w:ind w:left="11614" w:hanging="180"/>
      </w:pPr>
    </w:lvl>
    <w:lvl w:ilvl="6" w:tplc="0409000F" w:tentative="1">
      <w:start w:val="1"/>
      <w:numFmt w:val="decimal"/>
      <w:lvlText w:val="%7."/>
      <w:lvlJc w:val="left"/>
      <w:pPr>
        <w:ind w:left="12334" w:hanging="360"/>
      </w:pPr>
    </w:lvl>
    <w:lvl w:ilvl="7" w:tplc="04090019" w:tentative="1">
      <w:start w:val="1"/>
      <w:numFmt w:val="lowerLetter"/>
      <w:lvlText w:val="%8."/>
      <w:lvlJc w:val="left"/>
      <w:pPr>
        <w:ind w:left="13054" w:hanging="360"/>
      </w:pPr>
    </w:lvl>
    <w:lvl w:ilvl="8" w:tplc="0409001B" w:tentative="1">
      <w:start w:val="1"/>
      <w:numFmt w:val="lowerRoman"/>
      <w:lvlText w:val="%9."/>
      <w:lvlJc w:val="right"/>
      <w:pPr>
        <w:ind w:left="13774" w:hanging="180"/>
      </w:pPr>
    </w:lvl>
  </w:abstractNum>
  <w:abstractNum w:abstractNumId="2" w15:restartNumberingAfterBreak="0">
    <w:nsid w:val="0A79779F"/>
    <w:multiLevelType w:val="hybridMultilevel"/>
    <w:tmpl w:val="B59EE776"/>
    <w:lvl w:ilvl="0" w:tplc="C71AC01E">
      <w:start w:val="1"/>
      <w:numFmt w:val="decimal"/>
      <w:lvlText w:val="%1."/>
      <w:lvlJc w:val="left"/>
      <w:pPr>
        <w:ind w:left="108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F612ED5"/>
    <w:multiLevelType w:val="multilevel"/>
    <w:tmpl w:val="D6923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155B9E"/>
    <w:multiLevelType w:val="hybridMultilevel"/>
    <w:tmpl w:val="367A3604"/>
    <w:lvl w:ilvl="0" w:tplc="9B824458">
      <w:start w:val="1"/>
      <w:numFmt w:val="decimal"/>
      <w:lvlText w:val="%1."/>
      <w:lvlJc w:val="left"/>
      <w:pPr>
        <w:ind w:left="720" w:hanging="360"/>
      </w:pPr>
      <w:rPr>
        <w:rFonts w:ascii="Power Geez Unicode1" w:hAnsi="Power Geez Unicode1" w:cs="Ebrim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643D34"/>
    <w:multiLevelType w:val="hybridMultilevel"/>
    <w:tmpl w:val="29FAE662"/>
    <w:lvl w:ilvl="0" w:tplc="0AC8F636">
      <w:start w:val="6"/>
      <w:numFmt w:val="bullet"/>
      <w:lvlText w:val="-"/>
      <w:lvlJc w:val="left"/>
      <w:pPr>
        <w:ind w:left="1571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6" w15:restartNumberingAfterBreak="0">
    <w:nsid w:val="16BC6769"/>
    <w:multiLevelType w:val="multilevel"/>
    <w:tmpl w:val="E410C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920"/>
        </w:tabs>
        <w:ind w:left="19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5D0962"/>
    <w:multiLevelType w:val="hybridMultilevel"/>
    <w:tmpl w:val="ECAE9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9F4F87"/>
    <w:multiLevelType w:val="hybridMultilevel"/>
    <w:tmpl w:val="8C702582"/>
    <w:lvl w:ilvl="0" w:tplc="0C090015">
      <w:start w:val="1"/>
      <w:numFmt w:val="upperLetter"/>
      <w:lvlText w:val="%1."/>
      <w:lvlJc w:val="left"/>
      <w:pPr>
        <w:ind w:left="1352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26218B"/>
    <w:multiLevelType w:val="hybridMultilevel"/>
    <w:tmpl w:val="A9FE2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8366A8"/>
    <w:multiLevelType w:val="hybridMultilevel"/>
    <w:tmpl w:val="4702A07A"/>
    <w:lvl w:ilvl="0" w:tplc="36E09E5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26E1DED"/>
    <w:multiLevelType w:val="hybridMultilevel"/>
    <w:tmpl w:val="64326E98"/>
    <w:lvl w:ilvl="0" w:tplc="107CEB4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52E0C0B"/>
    <w:multiLevelType w:val="hybridMultilevel"/>
    <w:tmpl w:val="9EB06AE4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59F0C63"/>
    <w:multiLevelType w:val="hybridMultilevel"/>
    <w:tmpl w:val="BE64A222"/>
    <w:lvl w:ilvl="0" w:tplc="64C4215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3DD5AE3"/>
    <w:multiLevelType w:val="multilevel"/>
    <w:tmpl w:val="F18E74A6"/>
    <w:lvl w:ilvl="0">
      <w:start w:val="1"/>
      <w:numFmt w:val="bullet"/>
      <w:lvlText w:val=""/>
      <w:lvlJc w:val="left"/>
      <w:pPr>
        <w:tabs>
          <w:tab w:val="num" w:pos="1070"/>
        </w:tabs>
        <w:ind w:left="107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90"/>
        </w:tabs>
        <w:ind w:left="179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10"/>
        </w:tabs>
        <w:ind w:left="251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30"/>
        </w:tabs>
        <w:ind w:left="323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50"/>
        </w:tabs>
        <w:ind w:left="395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70"/>
        </w:tabs>
        <w:ind w:left="467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90"/>
        </w:tabs>
        <w:ind w:left="539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10"/>
        </w:tabs>
        <w:ind w:left="611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30"/>
        </w:tabs>
        <w:ind w:left="683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BA0CD6"/>
    <w:multiLevelType w:val="hybridMultilevel"/>
    <w:tmpl w:val="2AAA257E"/>
    <w:lvl w:ilvl="0" w:tplc="0C090015">
      <w:start w:val="1"/>
      <w:numFmt w:val="upperLetter"/>
      <w:lvlText w:val="%1."/>
      <w:lvlJc w:val="left"/>
      <w:pPr>
        <w:ind w:left="1352" w:hanging="360"/>
      </w:pPr>
    </w:lvl>
    <w:lvl w:ilvl="1" w:tplc="0C090019" w:tentative="1">
      <w:start w:val="1"/>
      <w:numFmt w:val="lowerLetter"/>
      <w:lvlText w:val="%2."/>
      <w:lvlJc w:val="left"/>
      <w:pPr>
        <w:ind w:left="2072" w:hanging="360"/>
      </w:pPr>
    </w:lvl>
    <w:lvl w:ilvl="2" w:tplc="0C09001B" w:tentative="1">
      <w:start w:val="1"/>
      <w:numFmt w:val="lowerRoman"/>
      <w:lvlText w:val="%3."/>
      <w:lvlJc w:val="right"/>
      <w:pPr>
        <w:ind w:left="2792" w:hanging="180"/>
      </w:pPr>
    </w:lvl>
    <w:lvl w:ilvl="3" w:tplc="0C09000F" w:tentative="1">
      <w:start w:val="1"/>
      <w:numFmt w:val="decimal"/>
      <w:lvlText w:val="%4."/>
      <w:lvlJc w:val="left"/>
      <w:pPr>
        <w:ind w:left="3512" w:hanging="360"/>
      </w:pPr>
    </w:lvl>
    <w:lvl w:ilvl="4" w:tplc="0C090019" w:tentative="1">
      <w:start w:val="1"/>
      <w:numFmt w:val="lowerLetter"/>
      <w:lvlText w:val="%5."/>
      <w:lvlJc w:val="left"/>
      <w:pPr>
        <w:ind w:left="4232" w:hanging="360"/>
      </w:pPr>
    </w:lvl>
    <w:lvl w:ilvl="5" w:tplc="0C09001B" w:tentative="1">
      <w:start w:val="1"/>
      <w:numFmt w:val="lowerRoman"/>
      <w:lvlText w:val="%6."/>
      <w:lvlJc w:val="right"/>
      <w:pPr>
        <w:ind w:left="4952" w:hanging="180"/>
      </w:pPr>
    </w:lvl>
    <w:lvl w:ilvl="6" w:tplc="0C09000F" w:tentative="1">
      <w:start w:val="1"/>
      <w:numFmt w:val="decimal"/>
      <w:lvlText w:val="%7."/>
      <w:lvlJc w:val="left"/>
      <w:pPr>
        <w:ind w:left="5672" w:hanging="360"/>
      </w:pPr>
    </w:lvl>
    <w:lvl w:ilvl="7" w:tplc="0C090019" w:tentative="1">
      <w:start w:val="1"/>
      <w:numFmt w:val="lowerLetter"/>
      <w:lvlText w:val="%8."/>
      <w:lvlJc w:val="left"/>
      <w:pPr>
        <w:ind w:left="6392" w:hanging="360"/>
      </w:pPr>
    </w:lvl>
    <w:lvl w:ilvl="8" w:tplc="0C09001B" w:tentative="1">
      <w:start w:val="1"/>
      <w:numFmt w:val="lowerRoman"/>
      <w:lvlText w:val="%9."/>
      <w:lvlJc w:val="right"/>
      <w:pPr>
        <w:ind w:left="7112" w:hanging="180"/>
      </w:pPr>
    </w:lvl>
  </w:abstractNum>
  <w:abstractNum w:abstractNumId="16" w15:restartNumberingAfterBreak="0">
    <w:nsid w:val="41732725"/>
    <w:multiLevelType w:val="hybridMultilevel"/>
    <w:tmpl w:val="6FF80974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6457942"/>
    <w:multiLevelType w:val="hybridMultilevel"/>
    <w:tmpl w:val="670E0B94"/>
    <w:lvl w:ilvl="0" w:tplc="0409001B">
      <w:start w:val="1"/>
      <w:numFmt w:val="lowerRoman"/>
      <w:lvlText w:val="%1."/>
      <w:lvlJc w:val="righ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C63490B"/>
    <w:multiLevelType w:val="hybridMultilevel"/>
    <w:tmpl w:val="F80442D8"/>
    <w:lvl w:ilvl="0" w:tplc="0C090015">
      <w:start w:val="1"/>
      <w:numFmt w:val="upperLetter"/>
      <w:lvlText w:val="%1."/>
      <w:lvlJc w:val="left"/>
      <w:pPr>
        <w:ind w:left="1352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E4E3D79"/>
    <w:multiLevelType w:val="hybridMultilevel"/>
    <w:tmpl w:val="11148164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BE05BE"/>
    <w:multiLevelType w:val="hybridMultilevel"/>
    <w:tmpl w:val="34366C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42259B"/>
    <w:multiLevelType w:val="multilevel"/>
    <w:tmpl w:val="D8A4C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062"/>
        </w:tabs>
        <w:ind w:left="206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440418"/>
    <w:multiLevelType w:val="multilevel"/>
    <w:tmpl w:val="8132F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08762B7"/>
    <w:multiLevelType w:val="hybridMultilevel"/>
    <w:tmpl w:val="A178E69E"/>
    <w:lvl w:ilvl="0" w:tplc="90CC57B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6E76CA5"/>
    <w:multiLevelType w:val="hybridMultilevel"/>
    <w:tmpl w:val="CE0C4C18"/>
    <w:lvl w:ilvl="0" w:tplc="9B186654">
      <w:start w:val="1"/>
      <w:numFmt w:val="decimal"/>
      <w:lvlText w:val="%1."/>
      <w:lvlJc w:val="left"/>
      <w:pPr>
        <w:ind w:left="720" w:hanging="360"/>
      </w:pPr>
      <w:rPr>
        <w:rFonts w:hAnsi="Symbol"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637943"/>
    <w:multiLevelType w:val="hybridMultilevel"/>
    <w:tmpl w:val="62DADD62"/>
    <w:lvl w:ilvl="0" w:tplc="89E8F3C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99B29DF"/>
    <w:multiLevelType w:val="hybridMultilevel"/>
    <w:tmpl w:val="453EF03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F432552"/>
    <w:multiLevelType w:val="hybridMultilevel"/>
    <w:tmpl w:val="91A296A4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7828570A"/>
    <w:multiLevelType w:val="multilevel"/>
    <w:tmpl w:val="1F58FD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7F065283"/>
    <w:multiLevelType w:val="multilevel"/>
    <w:tmpl w:val="45C03CCC"/>
    <w:lvl w:ilvl="0">
      <w:start w:val="1"/>
      <w:numFmt w:val="bullet"/>
      <w:lvlText w:val=""/>
      <w:lvlJc w:val="left"/>
      <w:pPr>
        <w:tabs>
          <w:tab w:val="num" w:pos="1211"/>
        </w:tabs>
        <w:ind w:left="1211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931"/>
        </w:tabs>
        <w:ind w:left="1931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651"/>
        </w:tabs>
        <w:ind w:left="2651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371"/>
        </w:tabs>
        <w:ind w:left="3371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091"/>
        </w:tabs>
        <w:ind w:left="4091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811"/>
        </w:tabs>
        <w:ind w:left="4811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531"/>
        </w:tabs>
        <w:ind w:left="5531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251"/>
        </w:tabs>
        <w:ind w:left="6251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971"/>
        </w:tabs>
        <w:ind w:left="6971" w:hanging="360"/>
      </w:pPr>
      <w:rPr>
        <w:rFonts w:ascii="Wingdings" w:hAnsi="Wingdings" w:hint="default"/>
        <w:sz w:val="20"/>
      </w:rPr>
    </w:lvl>
  </w:abstractNum>
  <w:num w:numId="1" w16cid:durableId="1321228245">
    <w:abstractNumId w:val="28"/>
  </w:num>
  <w:num w:numId="2" w16cid:durableId="538125928">
    <w:abstractNumId w:val="1"/>
  </w:num>
  <w:num w:numId="3" w16cid:durableId="1720781482">
    <w:abstractNumId w:val="23"/>
  </w:num>
  <w:num w:numId="4" w16cid:durableId="1380279616">
    <w:abstractNumId w:val="25"/>
  </w:num>
  <w:num w:numId="5" w16cid:durableId="849754923">
    <w:abstractNumId w:val="11"/>
  </w:num>
  <w:num w:numId="6" w16cid:durableId="1787194190">
    <w:abstractNumId w:val="13"/>
  </w:num>
  <w:num w:numId="7" w16cid:durableId="1651523021">
    <w:abstractNumId w:val="16"/>
  </w:num>
  <w:num w:numId="8" w16cid:durableId="1112702786">
    <w:abstractNumId w:val="19"/>
  </w:num>
  <w:num w:numId="9" w16cid:durableId="2131968175">
    <w:abstractNumId w:val="12"/>
  </w:num>
  <w:num w:numId="10" w16cid:durableId="958955399">
    <w:abstractNumId w:val="26"/>
  </w:num>
  <w:num w:numId="11" w16cid:durableId="1495492798">
    <w:abstractNumId w:val="27"/>
  </w:num>
  <w:num w:numId="12" w16cid:durableId="526602946">
    <w:abstractNumId w:val="4"/>
  </w:num>
  <w:num w:numId="13" w16cid:durableId="1510438130">
    <w:abstractNumId w:val="2"/>
  </w:num>
  <w:num w:numId="14" w16cid:durableId="1948348299">
    <w:abstractNumId w:val="10"/>
  </w:num>
  <w:num w:numId="15" w16cid:durableId="177740873">
    <w:abstractNumId w:val="9"/>
  </w:num>
  <w:num w:numId="16" w16cid:durableId="175535383">
    <w:abstractNumId w:val="7"/>
  </w:num>
  <w:num w:numId="17" w16cid:durableId="1392650548">
    <w:abstractNumId w:val="17"/>
  </w:num>
  <w:num w:numId="18" w16cid:durableId="789592548">
    <w:abstractNumId w:val="20"/>
  </w:num>
  <w:num w:numId="19" w16cid:durableId="1549951110">
    <w:abstractNumId w:val="18"/>
  </w:num>
  <w:num w:numId="20" w16cid:durableId="1041243321">
    <w:abstractNumId w:val="8"/>
  </w:num>
  <w:num w:numId="21" w16cid:durableId="368070785">
    <w:abstractNumId w:val="15"/>
  </w:num>
  <w:num w:numId="22" w16cid:durableId="1912613831">
    <w:abstractNumId w:val="29"/>
  </w:num>
  <w:num w:numId="23" w16cid:durableId="811871186">
    <w:abstractNumId w:val="14"/>
  </w:num>
  <w:num w:numId="24" w16cid:durableId="786970110">
    <w:abstractNumId w:val="21"/>
  </w:num>
  <w:num w:numId="25" w16cid:durableId="1438141838">
    <w:abstractNumId w:val="3"/>
  </w:num>
  <w:num w:numId="26" w16cid:durableId="682240448">
    <w:abstractNumId w:val="6"/>
  </w:num>
  <w:num w:numId="27" w16cid:durableId="178547995">
    <w:abstractNumId w:val="22"/>
  </w:num>
  <w:num w:numId="28" w16cid:durableId="952327905">
    <w:abstractNumId w:val="0"/>
  </w:num>
  <w:num w:numId="29" w16cid:durableId="1311524315">
    <w:abstractNumId w:val="24"/>
  </w:num>
  <w:num w:numId="30" w16cid:durableId="12501941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B34"/>
    <w:rsid w:val="00023C60"/>
    <w:rsid w:val="00045A7A"/>
    <w:rsid w:val="000752A2"/>
    <w:rsid w:val="000800E3"/>
    <w:rsid w:val="000E5CFD"/>
    <w:rsid w:val="000E662A"/>
    <w:rsid w:val="00112725"/>
    <w:rsid w:val="00122856"/>
    <w:rsid w:val="001251AF"/>
    <w:rsid w:val="001441B4"/>
    <w:rsid w:val="001E2417"/>
    <w:rsid w:val="001F4657"/>
    <w:rsid w:val="00223BA1"/>
    <w:rsid w:val="0023303A"/>
    <w:rsid w:val="00254DEE"/>
    <w:rsid w:val="00257E7B"/>
    <w:rsid w:val="002A63A8"/>
    <w:rsid w:val="00317F91"/>
    <w:rsid w:val="0035649F"/>
    <w:rsid w:val="003E1E1C"/>
    <w:rsid w:val="003F439F"/>
    <w:rsid w:val="003F535E"/>
    <w:rsid w:val="00417651"/>
    <w:rsid w:val="0042466D"/>
    <w:rsid w:val="004504E2"/>
    <w:rsid w:val="00462446"/>
    <w:rsid w:val="00473F16"/>
    <w:rsid w:val="004F1885"/>
    <w:rsid w:val="005B700F"/>
    <w:rsid w:val="005C7CB0"/>
    <w:rsid w:val="005D51E1"/>
    <w:rsid w:val="005F3A3A"/>
    <w:rsid w:val="00674505"/>
    <w:rsid w:val="00676D2D"/>
    <w:rsid w:val="00684D80"/>
    <w:rsid w:val="00696365"/>
    <w:rsid w:val="006B3E21"/>
    <w:rsid w:val="006C0D01"/>
    <w:rsid w:val="006D563F"/>
    <w:rsid w:val="006F3ECC"/>
    <w:rsid w:val="007046D4"/>
    <w:rsid w:val="00717384"/>
    <w:rsid w:val="00741FC3"/>
    <w:rsid w:val="00747B0D"/>
    <w:rsid w:val="007640E0"/>
    <w:rsid w:val="00764746"/>
    <w:rsid w:val="007E0018"/>
    <w:rsid w:val="00812B31"/>
    <w:rsid w:val="00827F54"/>
    <w:rsid w:val="00870C96"/>
    <w:rsid w:val="008B3C92"/>
    <w:rsid w:val="008F3B35"/>
    <w:rsid w:val="009049AD"/>
    <w:rsid w:val="00941A71"/>
    <w:rsid w:val="00956C4A"/>
    <w:rsid w:val="0099028D"/>
    <w:rsid w:val="009A357E"/>
    <w:rsid w:val="009B39DA"/>
    <w:rsid w:val="009B75A5"/>
    <w:rsid w:val="009E2718"/>
    <w:rsid w:val="00A11B30"/>
    <w:rsid w:val="00A6105F"/>
    <w:rsid w:val="00AC2D2B"/>
    <w:rsid w:val="00B97327"/>
    <w:rsid w:val="00BD069F"/>
    <w:rsid w:val="00C229D5"/>
    <w:rsid w:val="00C4774B"/>
    <w:rsid w:val="00C521A2"/>
    <w:rsid w:val="00C542B2"/>
    <w:rsid w:val="00C75802"/>
    <w:rsid w:val="00C82AA4"/>
    <w:rsid w:val="00D31B34"/>
    <w:rsid w:val="00D3772B"/>
    <w:rsid w:val="00D679AC"/>
    <w:rsid w:val="00E30F6D"/>
    <w:rsid w:val="00E71E74"/>
    <w:rsid w:val="00EE2880"/>
    <w:rsid w:val="00F174DA"/>
    <w:rsid w:val="00F26644"/>
    <w:rsid w:val="00F47C5A"/>
    <w:rsid w:val="00F634F3"/>
    <w:rsid w:val="00FA0CC9"/>
    <w:rsid w:val="00FD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0D3F6"/>
  <w15:chartTrackingRefBased/>
  <w15:docId w15:val="{81198DA8-EA0C-4427-AF09-77610A6DD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3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03A"/>
  </w:style>
  <w:style w:type="paragraph" w:styleId="Footer">
    <w:name w:val="footer"/>
    <w:basedOn w:val="Normal"/>
    <w:link w:val="FooterChar"/>
    <w:uiPriority w:val="99"/>
    <w:unhideWhenUsed/>
    <w:rsid w:val="00233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03A"/>
  </w:style>
  <w:style w:type="paragraph" w:styleId="ListParagraph">
    <w:name w:val="List Paragraph"/>
    <w:basedOn w:val="Normal"/>
    <w:uiPriority w:val="34"/>
    <w:qFormat/>
    <w:rsid w:val="00717384"/>
    <w:pPr>
      <w:ind w:left="720"/>
      <w:contextualSpacing/>
    </w:pPr>
  </w:style>
  <w:style w:type="paragraph" w:styleId="Revision">
    <w:name w:val="Revision"/>
    <w:hidden/>
    <w:uiPriority w:val="99"/>
    <w:semiHidden/>
    <w:rsid w:val="001228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93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244</Words>
  <Characters>1375</Characters>
  <Application>Microsoft Office Word</Application>
  <DocSecurity>0</DocSecurity>
  <Lines>12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Eshetie Birru</cp:lastModifiedBy>
  <cp:revision>27</cp:revision>
  <dcterms:created xsi:type="dcterms:W3CDTF">2024-10-08T02:52:00Z</dcterms:created>
  <dcterms:modified xsi:type="dcterms:W3CDTF">2026-02-18T07:01:00Z</dcterms:modified>
</cp:coreProperties>
</file>